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6467D" w:rsidRDefault="0066467D" w:rsidP="0066467D">
      <w:pPr>
        <w:pStyle w:val="Header"/>
        <w:keepNext/>
        <w:spacing w:before="200" w:after="120"/>
        <w:jc w:val="center"/>
        <w:outlineLvl w:val="1"/>
        <w:rPr>
          <w:rFonts w:ascii="Helvetica Neue" w:hAnsi="Helvetica Neue"/>
          <w:sz w:val="44"/>
          <w:szCs w:val="44"/>
        </w:rPr>
      </w:pPr>
      <w:r w:rsidRPr="005A78E0">
        <w:rPr>
          <w:rFonts w:ascii="Helvetica Neue" w:hAnsi="Helvetica Neue"/>
          <w:sz w:val="44"/>
          <w:szCs w:val="44"/>
        </w:rPr>
        <w:t>Saskatchewan Caregiver Experience Study</w:t>
      </w:r>
    </w:p>
    <w:p w:rsidR="0066467D" w:rsidRPr="005A78E0" w:rsidRDefault="0066467D" w:rsidP="0066467D">
      <w:pPr>
        <w:pStyle w:val="Header"/>
        <w:keepNext/>
        <w:spacing w:before="200" w:after="120"/>
        <w:jc w:val="center"/>
        <w:outlineLvl w:val="1"/>
        <w:rPr>
          <w:rFonts w:ascii="Helvetica Neue" w:hAnsi="Helvetica Neue"/>
          <w:sz w:val="44"/>
          <w:szCs w:val="44"/>
        </w:rPr>
      </w:pPr>
      <w:r w:rsidRPr="005A78E0">
        <w:rPr>
          <w:rFonts w:ascii="Helvetica Neue" w:hAnsi="Helvetica Neue"/>
          <w:sz w:val="44"/>
          <w:szCs w:val="44"/>
        </w:rPr>
        <w:t xml:space="preserve">Question </w:t>
      </w:r>
      <w:r w:rsidR="005A5547">
        <w:rPr>
          <w:rFonts w:ascii="Helvetica Neue" w:hAnsi="Helvetica Neue"/>
          <w:sz w:val="44"/>
          <w:szCs w:val="44"/>
        </w:rPr>
        <w:t>3</w:t>
      </w:r>
    </w:p>
    <w:p w:rsidR="0066467D" w:rsidRPr="005A78E0" w:rsidRDefault="0066467D" w:rsidP="0066467D">
      <w:pPr>
        <w:pStyle w:val="Header"/>
        <w:keepNext/>
        <w:spacing w:before="200" w:after="120"/>
        <w:jc w:val="center"/>
        <w:outlineLvl w:val="1"/>
        <w:rPr>
          <w:rFonts w:ascii="Helvetica Neue" w:hAnsi="Helvetica Neue"/>
          <w:i/>
          <w:iCs/>
          <w:sz w:val="28"/>
          <w:szCs w:val="28"/>
        </w:rPr>
      </w:pPr>
      <w:r w:rsidRPr="005A78E0">
        <w:rPr>
          <w:rFonts w:ascii="Helvetica Neue" w:hAnsi="Helvetica Neue"/>
          <w:i/>
          <w:iCs/>
          <w:sz w:val="28"/>
          <w:szCs w:val="28"/>
        </w:rPr>
        <w:t>“</w:t>
      </w:r>
      <w:r w:rsidR="005A5547">
        <w:rPr>
          <w:rFonts w:ascii="Helvetica Neue" w:hAnsi="Helvetica Neue"/>
          <w:i/>
          <w:iCs/>
          <w:sz w:val="28"/>
          <w:szCs w:val="28"/>
        </w:rPr>
        <w:t>What do you think is most important for support in your caregiving role</w:t>
      </w:r>
      <w:r w:rsidRPr="005A78E0">
        <w:rPr>
          <w:rFonts w:ascii="Helvetica Neue" w:hAnsi="Helvetica Neue"/>
          <w:i/>
          <w:iCs/>
          <w:sz w:val="28"/>
          <w:szCs w:val="28"/>
        </w:rPr>
        <w:t>?</w:t>
      </w:r>
      <w:r w:rsidR="005A5547">
        <w:rPr>
          <w:rFonts w:ascii="Helvetica Neue" w:hAnsi="Helvetica Neue"/>
          <w:i/>
          <w:iCs/>
          <w:sz w:val="28"/>
          <w:szCs w:val="28"/>
        </w:rPr>
        <w:t xml:space="preserve"> In other words, what are your top priorities for support?</w:t>
      </w:r>
      <w:r w:rsidRPr="005A78E0">
        <w:rPr>
          <w:rFonts w:ascii="Helvetica Neue" w:hAnsi="Helvetica Neue"/>
          <w:i/>
          <w:iCs/>
          <w:sz w:val="28"/>
          <w:szCs w:val="28"/>
        </w:rPr>
        <w:t>”</w:t>
      </w:r>
    </w:p>
    <w:p w:rsidR="0066467D" w:rsidRDefault="0066467D" w:rsidP="0066467D">
      <w:pPr>
        <w:rPr>
          <w:rFonts w:hint="eastAsia"/>
        </w:rPr>
      </w:pPr>
    </w:p>
    <w:p w:rsidR="005A4CD4" w:rsidRPr="0066467D" w:rsidRDefault="0066467D" w:rsidP="0066467D">
      <w:pPr>
        <w:pStyle w:val="Heading2"/>
        <w:ind w:left="0" w:firstLine="0"/>
        <w:rPr>
          <w:rFonts w:ascii="Helvetica Neue" w:hAnsi="Helvetica Neue"/>
          <w:b w:val="0"/>
          <w:bCs w:val="0"/>
          <w:sz w:val="36"/>
          <w:szCs w:val="36"/>
        </w:rPr>
      </w:pPr>
      <w:r>
        <w:rPr>
          <w:rFonts w:ascii="Helvetica Neue" w:hAnsi="Helvetica Neue"/>
          <w:b w:val="0"/>
          <w:bCs w:val="0"/>
          <w:sz w:val="36"/>
          <w:szCs w:val="36"/>
        </w:rPr>
        <w:t>Nodes (coding aggregated from child nodes)</w:t>
      </w:r>
    </w:p>
    <w:tbl>
      <w:tblPr>
        <w:tblW w:w="4558" w:type="pct"/>
        <w:jc w:val="center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371"/>
        <w:gridCol w:w="1276"/>
      </w:tblGrid>
      <w:tr w:rsidR="0066467D" w:rsidTr="0066467D">
        <w:trPr>
          <w:trHeight w:val="451"/>
          <w:tblHeader/>
          <w:jc w:val="center"/>
        </w:trPr>
        <w:tc>
          <w:tcPr>
            <w:tcW w:w="7371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:rsidR="0066467D" w:rsidRDefault="0066467D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:rsidR="0066467D" w:rsidRDefault="0066467D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References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Pr="0029784E" w:rsidRDefault="0066467D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(1) Help when we need i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Pr="0029784E" w:rsidRDefault="0066467D">
            <w:pPr>
              <w:pStyle w:val="TableContents"/>
              <w:jc w:val="right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6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cess to home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cess to hospice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ome care visit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cess to long term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ogetherness between spouses in care hom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pansion of services provided in care hom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ir and equitable placement in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termediate care faciliti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wing their care recipient is safe in their care hom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e nursing observation in long term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alliative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Quality LTC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sistance with daily task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cess to mobile phlebotomy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sistance with blood glucose monitoring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sistance with medication administrati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sistance with the care recipient's ADL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sistance with the care recipient's IADL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giver being granted access to pay bills and tax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sistance with wound managem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lood pressure managem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aily care assistance availabl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rocery delivery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elp with chores and housekeeping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elp with forms and paperwork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al prep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ight time help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harmacy delivering medication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Physical suppor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cheduling assistanc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 with transportati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formation when we need it!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 central place or person for informati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tter sign-posting and advertisement for support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cision-making assistanc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Health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formation on complementary and alternative therapi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1A4A26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wledgeable</w:t>
            </w:r>
            <w:r w:rsidR="0066467D">
              <w:rPr>
                <w:rFonts w:ascii="Helvetica Neue" w:hAnsi="Helvetica Neue"/>
                <w:sz w:val="21"/>
                <w:szCs w:val="21"/>
              </w:rPr>
              <w:t xml:space="preserve"> advic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avigation assistanc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wing where to go for informati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ayfinding for suppor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rientation to rol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dvanced care planning help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ducation on how to provide care need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naging symptom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ain managem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ymptom management at end of lif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edback for caregiver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nderstanding medical informati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at are the next step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 in bereavem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elehealth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e resources are needed for caregiver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ffordable help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ural residents lacking access to health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ransportation as a barrier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Pr="0029784E" w:rsidRDefault="0066467D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(2) An ear to listen and a shoulder to lean 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Pr="0029784E" w:rsidRDefault="0066467D">
            <w:pPr>
              <w:pStyle w:val="TableContents"/>
              <w:jc w:val="right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10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eling heard and understood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eling supported by family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eling supported by friends and social group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eling supported by HCP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eling supported by the community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rounding yourself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ntal health support for the caregiver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0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motional suppor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elp finding balanc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tworking with other caregiver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Access to support group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nline suppor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assurance and validati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spite for caregiver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ing able to take care of their own health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ay programs for the care recipi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sability program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tended periods of respit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overnment funding for respite servic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olistic support for caregivers (yoga, massage, counselling)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wing their care recipient is safe during respit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sonal time for the caregiver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spite care closer to hom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meone to be there when the caregiver can't b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 voice for the voiceles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ackup for caregiver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panionship when the caregiver is away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 when the primary caregiver is not the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meone to share the responsibility with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Volunteer respite program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 via phon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Pr="0029784E" w:rsidRDefault="0066467D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(3) Optimizing the care recipient's health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Pr="0029784E" w:rsidRDefault="0066467D">
            <w:pPr>
              <w:pStyle w:val="TableContents"/>
              <w:jc w:val="right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6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 consistent routin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ercise &amp; walking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ging in plac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cilitating the care recipient staying in their hom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 in supporting the care recipient to stay at hom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has the best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ppointments happening sooner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passi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ptimizing medication regim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atienc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has the necessiti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has their emotional needs me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sistance in helping the care recipient cop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hancing connection and preventing isolati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does not feel burdensom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has a sense of belonging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maintains their independenc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Extra visits for the care recipi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intaining the care recipient's dignity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ntal health support for the care recipi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has their physical needs me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is hygienic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is receiving proper nutritio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is mentally stimulated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tivities for the care recipient to participate in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is physically activ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suring the care recipient is saf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wing their care recipient is safe in their own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Pr="0029784E" w:rsidRDefault="0066467D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(4) Healthcare professionals that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Pr="0029784E" w:rsidRDefault="0066467D">
            <w:pPr>
              <w:pStyle w:val="TableContents"/>
              <w:jc w:val="right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3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cess to allied health professionals (PT, OT, etc.)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tter communication between servic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tter communication to the caregiver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ing accepted as an advocate for the care recipi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CPs include caregiver perspective in assessm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gular follow-up with HCP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tter healthcare in rural and remote area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r help to exist in rural and remote area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ural and needing to relocat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e HCPs to help caregiver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raining for HCPs to work with caregiver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e health assessments done on care recipient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ceiving care with dignity and respec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ppropriate HCP bedside manner with the caring dyad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 free of judgm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ing dyad seen as part of the HCP team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mentia friendly care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CPs value the care recipient regardless of their age and diagnosi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Pr="0029784E" w:rsidRDefault="0066467D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(5) Improved policies, legislations, and regulation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Pr="0029784E" w:rsidRDefault="0066467D">
            <w:pPr>
              <w:pStyle w:val="TableContents"/>
              <w:jc w:val="right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29784E">
              <w:rPr>
                <w:rFonts w:ascii="Helvetica Neue" w:hAnsi="Helvetica Neue"/>
                <w:b/>
                <w:bCs/>
                <w:sz w:val="21"/>
                <w:szCs w:val="21"/>
              </w:rPr>
              <w:t>4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 proper drivers' assessment for the care recipien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ppropriate staffing in hospitals and care hom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inancial support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5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Caregiving is a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full time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job with no pay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inancial assistance while on leave from work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overnment funding for caregivers to hire servic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 from insurance program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ax breaks for caregiver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Travel costs covered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e help for the little guy who doesn't qualify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</w:tcPr>
          <w:p w:rsidR="0066467D" w:rsidRDefault="0066467D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ive workplaces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66467D" w:rsidTr="0066467D">
        <w:trPr>
          <w:jc w:val="center"/>
        </w:trPr>
        <w:tc>
          <w:tcPr>
            <w:tcW w:w="737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:rsidR="0066467D" w:rsidRDefault="0066467D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asier for caregiver to take time off work</w:t>
            </w:r>
          </w:p>
        </w:tc>
        <w:tc>
          <w:tcPr>
            <w:tcW w:w="1276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:rsidR="0066467D" w:rsidRDefault="0066467D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</w:tbl>
    <w:p w:rsidR="005A4CD4" w:rsidRDefault="005A4CD4"/>
    <w:sectPr w:rsidR="005A4CD4" w:rsidSect="003260AD">
      <w:pgSz w:w="11900" w:h="16840"/>
      <w:pgMar w:top="1000" w:right="1000" w:bottom="1000" w:left="1525" w:header="0" w:footer="100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260AD" w:rsidRDefault="003260AD">
      <w:r>
        <w:separator/>
      </w:r>
    </w:p>
  </w:endnote>
  <w:endnote w:type="continuationSeparator" w:id="0">
    <w:p w:rsidR="003260AD" w:rsidRDefault="00326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260AD" w:rsidRDefault="003260AD">
      <w:r>
        <w:separator/>
      </w:r>
    </w:p>
  </w:footnote>
  <w:footnote w:type="continuationSeparator" w:id="0">
    <w:p w:rsidR="003260AD" w:rsidRDefault="00326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B70A1"/>
    <w:multiLevelType w:val="multilevel"/>
    <w:tmpl w:val="60D68368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1225676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4CD4"/>
    <w:rsid w:val="00070323"/>
    <w:rsid w:val="001A4A26"/>
    <w:rsid w:val="0029784E"/>
    <w:rsid w:val="003260AD"/>
    <w:rsid w:val="004739BC"/>
    <w:rsid w:val="005A4CD4"/>
    <w:rsid w:val="005A5547"/>
    <w:rsid w:val="0066467D"/>
    <w:rsid w:val="00962A67"/>
    <w:rsid w:val="00D14681"/>
    <w:rsid w:val="00FD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3BB1C"/>
  <w15:docId w15:val="{48CBB0A2-AFD2-754F-BB6F-7AECEC3A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986"/>
        <w:tab w:val="right" w:pos="9972"/>
      </w:tabs>
    </w:pPr>
  </w:style>
  <w:style w:type="paragraph" w:styleId="Footer">
    <w:name w:val="footer"/>
    <w:basedOn w:val="Normal"/>
    <w:pPr>
      <w:suppressLineNumbers/>
      <w:tabs>
        <w:tab w:val="center" w:pos="7283"/>
        <w:tab w:val="right" w:pos="14566"/>
      </w:tabs>
    </w:pPr>
  </w:style>
  <w:style w:type="paragraph" w:styleId="Header">
    <w:name w:val="header"/>
    <w:basedOn w:val="Normal"/>
    <w:pPr>
      <w:suppressLineNumbers/>
      <w:tabs>
        <w:tab w:val="center" w:pos="7283"/>
        <w:tab w:val="right" w:pos="1456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5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Steve Hall</cp:lastModifiedBy>
  <cp:revision>60</cp:revision>
  <cp:lastPrinted>2017-01-04T14:30:00Z</cp:lastPrinted>
  <dcterms:created xsi:type="dcterms:W3CDTF">2024-05-13T12:08:00Z</dcterms:created>
  <dcterms:modified xsi:type="dcterms:W3CDTF">2024-05-13T12:15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4-05-13T12:08:01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SCES Q3</vt:lpwstr>
  </property>
</Properties>
</file>